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B578B" w14:textId="77777777" w:rsidR="00235724" w:rsidRDefault="00235724" w:rsidP="002357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6723C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6723C2">
        <w:rPr>
          <w:rFonts w:ascii="Times New Roman" w:hAnsi="Times New Roman" w:cs="Times New Roman"/>
          <w:b/>
          <w:bCs/>
        </w:rPr>
        <w:t xml:space="preserve">.  </w:t>
      </w:r>
      <w:r>
        <w:rPr>
          <w:rFonts w:ascii="Times New Roman" w:hAnsi="Times New Roman" w:cs="Times New Roman"/>
          <w:b/>
          <w:bCs/>
        </w:rPr>
        <w:t>SNP Quality Control Steps</w:t>
      </w:r>
      <w:r w:rsidRPr="006723C2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>The number of SNPs before quality control (QC)</w:t>
      </w:r>
      <w:r w:rsidRPr="006723C2">
        <w:rPr>
          <w:rFonts w:ascii="Times New Roman" w:hAnsi="Times New Roman" w:cs="Times New Roman"/>
        </w:rPr>
        <w:t xml:space="preserve"> and the number of SNPs excluded by each stated </w:t>
      </w:r>
      <w:r>
        <w:rPr>
          <w:rFonts w:ascii="Times New Roman" w:hAnsi="Times New Roman" w:cs="Times New Roman"/>
        </w:rPr>
        <w:t xml:space="preserve">QC </w:t>
      </w:r>
      <w:r w:rsidRPr="006723C2">
        <w:rPr>
          <w:rFonts w:ascii="Times New Roman" w:hAnsi="Times New Roman" w:cs="Times New Roman"/>
        </w:rPr>
        <w:t>criterion, stratified by consortium site</w:t>
      </w:r>
      <w:r>
        <w:rPr>
          <w:rFonts w:ascii="Times New Roman" w:hAnsi="Times New Roman" w:cs="Times New Roman"/>
        </w:rPr>
        <w:t>s</w:t>
      </w:r>
      <w:r w:rsidRPr="006723C2">
        <w:rPr>
          <w:rFonts w:ascii="Times New Roman" w:hAnsi="Times New Roman" w:cs="Times New Roman"/>
        </w:rPr>
        <w:t xml:space="preserve"> and Illumina genotyping platform</w:t>
      </w:r>
      <w:r>
        <w:rPr>
          <w:rFonts w:ascii="Times New Roman" w:hAnsi="Times New Roman" w:cs="Times New Roman"/>
        </w:rPr>
        <w:t>.</w:t>
      </w:r>
    </w:p>
    <w:p w14:paraId="335A4225" w14:textId="77777777" w:rsidR="00235724" w:rsidRPr="004D3C4A" w:rsidRDefault="00235724" w:rsidP="00235724">
      <w:pPr>
        <w:rPr>
          <w:rFonts w:ascii="Times New Roman" w:hAnsi="Times New Roman" w:cs="Times New Roman"/>
        </w:rPr>
      </w:pPr>
    </w:p>
    <w:tbl>
      <w:tblPr>
        <w:tblW w:w="10147" w:type="dxa"/>
        <w:tblInd w:w="93" w:type="dxa"/>
        <w:tblLook w:val="04A0" w:firstRow="1" w:lastRow="0" w:firstColumn="1" w:lastColumn="0" w:noHBand="0" w:noVBand="1"/>
      </w:tblPr>
      <w:tblGrid>
        <w:gridCol w:w="1575"/>
        <w:gridCol w:w="1692"/>
        <w:gridCol w:w="1300"/>
        <w:gridCol w:w="1300"/>
        <w:gridCol w:w="1300"/>
        <w:gridCol w:w="1680"/>
        <w:gridCol w:w="1300"/>
      </w:tblGrid>
      <w:tr w:rsidR="00235724" w:rsidRPr="006723C2" w14:paraId="2DC346EC" w14:textId="77777777" w:rsidTr="007005EF">
        <w:trPr>
          <w:trHeight w:val="1200"/>
        </w:trPr>
        <w:tc>
          <w:tcPr>
            <w:tcW w:w="157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A84655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Platform 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9EE9E4" w14:textId="77777777" w:rsidR="00235724" w:rsidRPr="004D3C4A" w:rsidRDefault="00235724" w:rsidP="007005EF">
            <w:pPr>
              <w:ind w:left="-117" w:firstLine="117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NPs before QC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7FC6D1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NPs not annotated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FB047C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uplicated variant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E7EA9B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all rate &lt;=90%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002D2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X heterozygosity rate &gt;10% in mal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818E2D8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NPs passing QC</w:t>
            </w:r>
          </w:p>
        </w:tc>
      </w:tr>
      <w:tr w:rsidR="00235724" w:rsidRPr="006723C2" w14:paraId="172F92C6" w14:textId="77777777" w:rsidTr="007005EF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48608" w14:textId="77777777" w:rsidR="00235724" w:rsidRPr="006723C2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23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10Qua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6A085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70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8F052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86A1A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B725D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7F2AA1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E936251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70539</w:t>
            </w:r>
          </w:p>
        </w:tc>
      </w:tr>
      <w:tr w:rsidR="00235724" w:rsidRPr="006723C2" w14:paraId="47786A52" w14:textId="77777777" w:rsidTr="007005EF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E6523" w14:textId="77777777" w:rsidR="00235724" w:rsidRPr="006723C2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23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60W-N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AB3D4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55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183C4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7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8AF14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14092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9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7049F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ED90A99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57520</w:t>
            </w:r>
          </w:p>
        </w:tc>
      </w:tr>
      <w:tr w:rsidR="00235724" w:rsidRPr="006723C2" w14:paraId="210539D4" w14:textId="77777777" w:rsidTr="007005EF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3A45A" w14:textId="77777777" w:rsidR="00235724" w:rsidRPr="006723C2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23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60W-JHU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5055C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55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B6D37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7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9CC2B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A6AC1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32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E65DA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CB619B6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54222</w:t>
            </w:r>
          </w:p>
        </w:tc>
      </w:tr>
      <w:tr w:rsidR="00235724" w:rsidRPr="006723C2" w14:paraId="49098D41" w14:textId="77777777" w:rsidTr="007005EF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84445" w14:textId="77777777" w:rsidR="00235724" w:rsidRPr="006723C2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23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mni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FE521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301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60992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9CCB3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EE4BD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A0E4A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132E860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209142</w:t>
            </w:r>
          </w:p>
        </w:tc>
      </w:tr>
      <w:tr w:rsidR="00235724" w:rsidRPr="006723C2" w14:paraId="560EA564" w14:textId="77777777" w:rsidTr="007005EF">
        <w:trPr>
          <w:trHeight w:val="300"/>
        </w:trPr>
        <w:tc>
          <w:tcPr>
            <w:tcW w:w="157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CE37D" w14:textId="77777777" w:rsidR="00235724" w:rsidRPr="006723C2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23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NV37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FE2F6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09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2EC2F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B815F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ED920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53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C82A1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A3C4ACE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63702</w:t>
            </w:r>
          </w:p>
        </w:tc>
      </w:tr>
      <w:tr w:rsidR="00235724" w:rsidRPr="006723C2" w14:paraId="34C56051" w14:textId="77777777" w:rsidTr="007005EF">
        <w:trPr>
          <w:trHeight w:val="320"/>
        </w:trPr>
        <w:tc>
          <w:tcPr>
            <w:tcW w:w="15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AEBBE08" w14:textId="77777777" w:rsidR="00235724" w:rsidRPr="006723C2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6723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60W-FR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0E5DE13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54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D8535F9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A747EB4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22D92C9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5093A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41FD899" w14:textId="77777777" w:rsidR="00235724" w:rsidRPr="004D3C4A" w:rsidRDefault="00235724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D3C4A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54351</w:t>
            </w:r>
          </w:p>
        </w:tc>
      </w:tr>
    </w:tbl>
    <w:p w14:paraId="130CCB23" w14:textId="77777777" w:rsidR="00235724" w:rsidRDefault="00235724" w:rsidP="00235724">
      <w:pPr>
        <w:rPr>
          <w:rFonts w:ascii="Times New Roman" w:hAnsi="Times New Roman" w:cs="Times New Roman"/>
          <w:b/>
        </w:rPr>
      </w:pPr>
    </w:p>
    <w:p w14:paraId="4FF2A95E" w14:textId="77777777" w:rsidR="00235724" w:rsidRDefault="00235724">
      <w:bookmarkStart w:id="0" w:name="_GoBack"/>
      <w:bookmarkEnd w:id="0"/>
    </w:p>
    <w:sectPr w:rsidR="002357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24"/>
    <w:rsid w:val="0023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DEDBB"/>
  <w15:chartTrackingRefBased/>
  <w15:docId w15:val="{50B5D155-1F64-4208-813C-FE38E78AA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724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42:00Z</dcterms:created>
  <dcterms:modified xsi:type="dcterms:W3CDTF">2019-02-12T22:42:00Z</dcterms:modified>
</cp:coreProperties>
</file>